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56A39" w14:textId="77777777" w:rsidR="00AE6E64" w:rsidRDefault="00AE6E64"/>
    <w:p w14:paraId="43AE90A9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1369D2">
        <w:rPr>
          <w:rFonts w:asciiTheme="majorHAnsi" w:hAnsiTheme="majorHAnsi" w:cstheme="majorHAnsi"/>
          <w:b/>
          <w:bCs/>
          <w:sz w:val="22"/>
          <w:szCs w:val="22"/>
        </w:rPr>
        <w:t>Supplementary table 1:</w:t>
      </w:r>
      <w:r w:rsidRPr="001369D2">
        <w:rPr>
          <w:rFonts w:asciiTheme="majorHAnsi" w:hAnsiTheme="majorHAnsi" w:cstheme="majorHAnsi"/>
          <w:sz w:val="22"/>
          <w:szCs w:val="22"/>
        </w:rPr>
        <w:t xml:space="preserve"> Sensitivity estimates for CD4 testing</w:t>
      </w:r>
    </w:p>
    <w:p w14:paraId="1AF081CF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7B09095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1369D2">
        <w:rPr>
          <w:rFonts w:asciiTheme="majorHAnsi" w:hAnsiTheme="majorHAnsi" w:cstheme="majorHAnsi"/>
          <w:b/>
          <w:bCs/>
          <w:sz w:val="22"/>
          <w:szCs w:val="22"/>
        </w:rPr>
        <w:t>A:</w:t>
      </w:r>
      <w:r w:rsidRPr="001369D2">
        <w:rPr>
          <w:rFonts w:asciiTheme="majorHAnsi" w:hAnsiTheme="majorHAnsi" w:cstheme="majorHAnsi"/>
          <w:sz w:val="22"/>
          <w:szCs w:val="22"/>
        </w:rPr>
        <w:t xml:space="preserve"> Best case scenario – all quantitative tests within +/- 15% of threshold are considered correctly classifi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1686"/>
        <w:gridCol w:w="2073"/>
      </w:tblGrid>
      <w:tr w:rsidR="00AE6E64" w:rsidRPr="001369D2" w14:paraId="0520C6B8" w14:textId="77777777" w:rsidTr="00D44CEF">
        <w:trPr>
          <w:trHeight w:val="436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A76850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</w:t>
            </w: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059AA25" w14:textId="67EDB242" w:rsidR="00AE6E64" w:rsidRPr="001369D2" w:rsidRDefault="00701BEB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01BEB">
              <w:rPr>
                <w:rFonts w:asciiTheme="majorHAnsi" w:hAnsiTheme="majorHAnsi" w:cstheme="majorHAnsi"/>
                <w:sz w:val="18"/>
                <w:szCs w:val="18"/>
              </w:rPr>
              <w:t>PIMA® CD4</w:t>
            </w:r>
            <w:r w:rsidR="00AE6E64"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 device test (reference standard)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AE10244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00EFFE57" w14:textId="77777777" w:rsidTr="00D44CEF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74366B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6587BD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lt;23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  <w:p w14:paraId="6B93C031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  <w:p w14:paraId="1E4116E2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gt;17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21791FA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lt;23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  <w:p w14:paraId="1D47EE4D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  <w:p w14:paraId="6B8DC893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gt;17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3954AFFB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59ED5D7C" w14:textId="77777777" w:rsidTr="00D44CEF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CEE08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LFA test on fresh capillary blood by HIV diagnostic assistant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4452A5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23499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CAE62E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24D2E8B2" w14:textId="77777777" w:rsidTr="00D44CEF">
        <w:trPr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022831AC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063BDF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14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933B02F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6EFAC134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PPV: 0.90 (0.84-0.95)</w:t>
            </w:r>
          </w:p>
        </w:tc>
      </w:tr>
      <w:tr w:rsidR="00AE6E64" w:rsidRPr="001369D2" w14:paraId="793161D7" w14:textId="77777777" w:rsidTr="00D44CEF">
        <w:trPr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4A35B16E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4AEB8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80F6F95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80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3387D73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NPV: 0.98 (0.95 – 0.99)</w:t>
            </w:r>
          </w:p>
        </w:tc>
      </w:tr>
      <w:tr w:rsidR="00AE6E64" w:rsidRPr="001369D2" w14:paraId="7208E380" w14:textId="77777777" w:rsidTr="00D44CEF">
        <w:trPr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768376BA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C6EC711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ensitivity 0.97 (0.91 – 0.99)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30D796A4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pecificity 0.94 (0.89 – 0.97)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9BAE5A5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5BB429CD" w14:textId="77777777" w:rsidTr="00D44CEF">
        <w:trPr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5A0C894E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DFC4D14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325C6A4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B425B45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0C026564" w14:textId="77777777" w:rsidTr="00D44CEF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B47F1B" w14:textId="393C387A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LFA test on EDTA </w:t>
            </w:r>
            <w:r w:rsidR="005947F4" w:rsidRPr="001369D2">
              <w:rPr>
                <w:rFonts w:asciiTheme="majorHAnsi" w:hAnsiTheme="majorHAnsi" w:cstheme="majorHAnsi"/>
                <w:sz w:val="18"/>
                <w:szCs w:val="18"/>
              </w:rPr>
              <w:t>samples by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 laboratory technicia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7CFC4A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E74F51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DAA541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2FCF2842" w14:textId="77777777" w:rsidTr="00D44CEF">
        <w:trPr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52F8585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C61BF20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CEDE6F8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DC2A8B5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PPV: 0.71 (0.62-0.78)</w:t>
            </w:r>
          </w:p>
        </w:tc>
      </w:tr>
      <w:tr w:rsidR="00AE6E64" w:rsidRPr="001369D2" w14:paraId="473BC1D1" w14:textId="77777777" w:rsidTr="00D44CEF">
        <w:trPr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3948333C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1E254AC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02D71617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48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0772E66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NPV: 0.89 (0.83 – 0.93)</w:t>
            </w:r>
          </w:p>
        </w:tc>
      </w:tr>
      <w:tr w:rsidR="00AE6E64" w:rsidRPr="001369D2" w14:paraId="2B8BB41C" w14:textId="77777777" w:rsidTr="00D44CEF">
        <w:trPr>
          <w:trHeight w:val="684"/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5A8759B3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588FBA6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ensitivity: 0.84 (0.77-0.91)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32ADE0E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pecificity: 0.78 (0.72 – 0.84)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5E959540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29895351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44E064C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AE6E64" w:rsidRPr="001369D2" w14:paraId="53E6C29D" w14:textId="77777777" w:rsidTr="00D44CEF">
        <w:trPr>
          <w:jc w:val="center"/>
        </w:trPr>
        <w:tc>
          <w:tcPr>
            <w:tcW w:w="2072" w:type="dxa"/>
          </w:tcPr>
          <w:p w14:paraId="10544A1C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145" w:type="dxa"/>
            <w:gridSpan w:val="2"/>
          </w:tcPr>
          <w:p w14:paraId="0CABC601" w14:textId="67B807A9" w:rsidR="00AE6E64" w:rsidRPr="001369D2" w:rsidRDefault="00D258C0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01BEB">
              <w:rPr>
                <w:rFonts w:asciiTheme="majorHAnsi" w:hAnsiTheme="majorHAnsi" w:cstheme="majorHAnsi"/>
                <w:sz w:val="18"/>
                <w:szCs w:val="18"/>
              </w:rPr>
              <w:t>PIMA® CD4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 device</w:t>
            </w:r>
            <w:r w:rsidR="00AE6E64"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 test (reference standard)</w:t>
            </w:r>
          </w:p>
        </w:tc>
        <w:tc>
          <w:tcPr>
            <w:tcW w:w="2073" w:type="dxa"/>
          </w:tcPr>
          <w:p w14:paraId="34D7BFD3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5207235D" w14:textId="77777777" w:rsidTr="00D44CEF">
        <w:trPr>
          <w:jc w:val="center"/>
        </w:trPr>
        <w:tc>
          <w:tcPr>
            <w:tcW w:w="2072" w:type="dxa"/>
          </w:tcPr>
          <w:p w14:paraId="56C4ED61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 xml:space="preserve">LFA test on fresh capillary blood </w:t>
            </w:r>
          </w:p>
        </w:tc>
        <w:tc>
          <w:tcPr>
            <w:tcW w:w="2072" w:type="dxa"/>
          </w:tcPr>
          <w:p w14:paraId="5BD3951A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lt;23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  <w:p w14:paraId="5F0BF1BE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  <w:p w14:paraId="6845E40E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gt;17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73" w:type="dxa"/>
          </w:tcPr>
          <w:p w14:paraId="5C4AEBB7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lt;23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l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  <w:p w14:paraId="4141A445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  <w:p w14:paraId="0E47CE4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Reference test &gt;17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3 </w:t>
            </w: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f LFA is &gt;200 cells/mm</w:t>
            </w:r>
            <w:r w:rsidRPr="001369D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73" w:type="dxa"/>
          </w:tcPr>
          <w:p w14:paraId="73C119C9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E6E64" w:rsidRPr="001369D2" w14:paraId="580CDE58" w14:textId="77777777" w:rsidTr="00D44CEF">
        <w:trPr>
          <w:jc w:val="center"/>
        </w:trPr>
        <w:tc>
          <w:tcPr>
            <w:tcW w:w="2072" w:type="dxa"/>
          </w:tcPr>
          <w:p w14:paraId="76E47DA0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lt;200 cells/mm3</w:t>
            </w:r>
          </w:p>
        </w:tc>
        <w:tc>
          <w:tcPr>
            <w:tcW w:w="2072" w:type="dxa"/>
            <w:vAlign w:val="center"/>
          </w:tcPr>
          <w:p w14:paraId="36B450F9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14</w:t>
            </w:r>
          </w:p>
        </w:tc>
        <w:tc>
          <w:tcPr>
            <w:tcW w:w="2073" w:type="dxa"/>
            <w:vAlign w:val="center"/>
          </w:tcPr>
          <w:p w14:paraId="3E931F06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073" w:type="dxa"/>
          </w:tcPr>
          <w:p w14:paraId="2D19F65B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PPV: 0.90 (0.84-0.95)</w:t>
            </w:r>
          </w:p>
        </w:tc>
      </w:tr>
      <w:tr w:rsidR="00AE6E64" w:rsidRPr="001369D2" w14:paraId="0470C5D2" w14:textId="77777777" w:rsidTr="00D44CEF">
        <w:trPr>
          <w:jc w:val="center"/>
        </w:trPr>
        <w:tc>
          <w:tcPr>
            <w:tcW w:w="2072" w:type="dxa"/>
          </w:tcPr>
          <w:p w14:paraId="00BAB548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Index test &gt;200 cells/mm3</w:t>
            </w:r>
          </w:p>
        </w:tc>
        <w:tc>
          <w:tcPr>
            <w:tcW w:w="2072" w:type="dxa"/>
            <w:vAlign w:val="center"/>
          </w:tcPr>
          <w:p w14:paraId="15C9406F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2073" w:type="dxa"/>
            <w:vAlign w:val="center"/>
          </w:tcPr>
          <w:p w14:paraId="64B99B6B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180</w:t>
            </w:r>
          </w:p>
        </w:tc>
        <w:tc>
          <w:tcPr>
            <w:tcW w:w="2073" w:type="dxa"/>
          </w:tcPr>
          <w:p w14:paraId="3F8C4CF2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NPV: 0.98 (0.95 – 0.99)</w:t>
            </w:r>
          </w:p>
        </w:tc>
      </w:tr>
      <w:tr w:rsidR="00AE6E64" w:rsidRPr="001369D2" w14:paraId="692C9066" w14:textId="77777777" w:rsidTr="00D44CEF">
        <w:trPr>
          <w:jc w:val="center"/>
        </w:trPr>
        <w:tc>
          <w:tcPr>
            <w:tcW w:w="2072" w:type="dxa"/>
          </w:tcPr>
          <w:p w14:paraId="7561BDF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072" w:type="dxa"/>
          </w:tcPr>
          <w:p w14:paraId="41C17ACE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ensitivity 0.97 (0.91 – 0.99)</w:t>
            </w:r>
          </w:p>
        </w:tc>
        <w:tc>
          <w:tcPr>
            <w:tcW w:w="2073" w:type="dxa"/>
          </w:tcPr>
          <w:p w14:paraId="3691152A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pecificity 0.94 (0.89 – 0.97)</w:t>
            </w:r>
          </w:p>
        </w:tc>
        <w:tc>
          <w:tcPr>
            <w:tcW w:w="2073" w:type="dxa"/>
          </w:tcPr>
          <w:p w14:paraId="76E5CE69" w14:textId="77777777" w:rsidR="00AE6E64" w:rsidRPr="001369D2" w:rsidRDefault="00AE6E64" w:rsidP="00D44CE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6DAC7570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1E93567" w14:textId="77777777" w:rsidR="00374AC6" w:rsidRDefault="00374AC6" w:rsidP="00AE6E64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3E29DAC1" w14:textId="77777777" w:rsidR="00374AC6" w:rsidRDefault="00374AC6" w:rsidP="00AE6E64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04EBFA07" w14:textId="77777777" w:rsidR="00374AC6" w:rsidRDefault="00374AC6" w:rsidP="00AE6E64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0C224878" w14:textId="3EA4FC05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1369D2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B: </w:t>
      </w:r>
      <w:r w:rsidRPr="001369D2">
        <w:rPr>
          <w:rFonts w:asciiTheme="majorHAnsi" w:hAnsiTheme="majorHAnsi" w:cstheme="majorHAnsi"/>
          <w:sz w:val="22"/>
          <w:szCs w:val="22"/>
        </w:rPr>
        <w:t>Using Gart and Buck correction for imperfect reference standard (NB. assumes conditional independence of reference standard and index test).  Accuracy of reference standard from Wade et. al. (https://pmc.ncbi.nlm.nih.gov/articles/PMC4149645/pdf/qai-66-e98.pd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</w:tblGrid>
      <w:tr w:rsidR="00AE6E64" w:rsidRPr="001369D2" w14:paraId="133008F8" w14:textId="77777777" w:rsidTr="00D44CEF">
        <w:tc>
          <w:tcPr>
            <w:tcW w:w="4145" w:type="dxa"/>
          </w:tcPr>
          <w:p w14:paraId="1A42E3F6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ensitivity: 0.95 (0.83 – 0.98)</w:t>
            </w:r>
          </w:p>
        </w:tc>
      </w:tr>
      <w:tr w:rsidR="00AE6E64" w:rsidRPr="001369D2" w14:paraId="649D61D3" w14:textId="77777777" w:rsidTr="00D44CEF">
        <w:tc>
          <w:tcPr>
            <w:tcW w:w="4145" w:type="dxa"/>
          </w:tcPr>
          <w:p w14:paraId="34D4D934" w14:textId="77777777" w:rsidR="00AE6E64" w:rsidRPr="001369D2" w:rsidRDefault="00AE6E64" w:rsidP="00D44CE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369D2">
              <w:rPr>
                <w:rFonts w:asciiTheme="majorHAnsi" w:hAnsiTheme="majorHAnsi" w:cstheme="majorHAnsi"/>
                <w:sz w:val="18"/>
                <w:szCs w:val="18"/>
              </w:rPr>
              <w:t>Specificity 0.98 (0.94 – 0.99)</w:t>
            </w:r>
          </w:p>
        </w:tc>
      </w:tr>
    </w:tbl>
    <w:p w14:paraId="04BED5DD" w14:textId="77777777" w:rsidR="00AE6E64" w:rsidRPr="001369D2" w:rsidRDefault="00AE6E64" w:rsidP="00AE6E64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C033FAD" w14:textId="77777777" w:rsidR="00AE6E64" w:rsidRDefault="00AE6E64"/>
    <w:sectPr w:rsidR="00AE6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64"/>
    <w:rsid w:val="00316BB3"/>
    <w:rsid w:val="00374AC6"/>
    <w:rsid w:val="005947F4"/>
    <w:rsid w:val="00701BEB"/>
    <w:rsid w:val="00AE6E64"/>
    <w:rsid w:val="00D258C0"/>
    <w:rsid w:val="00E9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FCD99"/>
  <w15:chartTrackingRefBased/>
  <w15:docId w15:val="{42101141-6652-4F66-82EF-8A6F943D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E6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E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E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E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E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E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E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E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E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E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E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E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E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E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E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E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6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E6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6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E6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6E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E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E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E6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E6E6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s  Thawani</dc:creator>
  <cp:keywords/>
  <dc:description/>
  <cp:lastModifiedBy>Agness  Thawani</cp:lastModifiedBy>
  <cp:revision>5</cp:revision>
  <dcterms:created xsi:type="dcterms:W3CDTF">2025-09-08T09:24:00Z</dcterms:created>
  <dcterms:modified xsi:type="dcterms:W3CDTF">2026-04-30T14:54:00Z</dcterms:modified>
</cp:coreProperties>
</file>